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E3A57B" w14:textId="77777777" w:rsidR="00FF58C8" w:rsidRDefault="00FF58C8" w:rsidP="00FF58C8">
      <w:pPr>
        <w:spacing w:after="0" w:line="240" w:lineRule="auto"/>
        <w:rPr>
          <w:sz w:val="20"/>
          <w:szCs w:val="20"/>
          <w:lang w:val="en-US"/>
        </w:rPr>
      </w:pPr>
      <w:r w:rsidRPr="00272241">
        <w:rPr>
          <w:b/>
          <w:bCs/>
          <w:sz w:val="20"/>
          <w:szCs w:val="20"/>
          <w:lang w:val="en-US"/>
        </w:rPr>
        <w:t>Supplementary Table 1. Median and interquartile ranges from Figure 1</w:t>
      </w:r>
      <w:r w:rsidRPr="00272241">
        <w:rPr>
          <w:sz w:val="20"/>
          <w:szCs w:val="20"/>
          <w:lang w:val="en-US"/>
        </w:rPr>
        <w:br/>
      </w:r>
    </w:p>
    <w:tbl>
      <w:tblPr>
        <w:tblpPr w:leftFromText="180" w:rightFromText="180" w:vertAnchor="text" w:horzAnchor="margin" w:tblpY="319"/>
        <w:tblW w:w="8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35"/>
        <w:gridCol w:w="719"/>
        <w:gridCol w:w="578"/>
        <w:gridCol w:w="176"/>
        <w:gridCol w:w="578"/>
        <w:gridCol w:w="739"/>
        <w:gridCol w:w="578"/>
        <w:gridCol w:w="176"/>
        <w:gridCol w:w="578"/>
        <w:gridCol w:w="891"/>
        <w:gridCol w:w="578"/>
        <w:gridCol w:w="176"/>
        <w:gridCol w:w="578"/>
      </w:tblGrid>
      <w:tr w:rsidR="00FF58C8" w:rsidRPr="00A66D66" w14:paraId="09DFE8B7" w14:textId="77777777" w:rsidTr="006D6F7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01FFA" w14:textId="77777777" w:rsidR="00FF58C8" w:rsidRPr="00272241" w:rsidRDefault="00FF58C8" w:rsidP="006D6F78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en-CA"/>
                <w14:ligatures w14:val="none"/>
              </w:rPr>
            </w:pPr>
          </w:p>
        </w:tc>
        <w:tc>
          <w:tcPr>
            <w:tcW w:w="121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76775" w14:textId="77777777" w:rsidR="00FF58C8" w:rsidRPr="00272241" w:rsidRDefault="00FF58C8" w:rsidP="006D6F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CA"/>
                <w14:ligatures w14:val="none"/>
              </w:rPr>
              <w:t>S</w:t>
            </w:r>
            <w:proofErr w:type="spellStart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leep</w:t>
            </w:r>
            <w:proofErr w:type="spellEnd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P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8985E" w14:textId="77777777" w:rsidR="00FF58C8" w:rsidRPr="00272241" w:rsidRDefault="00FF58C8" w:rsidP="006D6F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A3613" w14:textId="77777777" w:rsidR="00FF58C8" w:rsidRPr="00272241" w:rsidRDefault="00FF58C8" w:rsidP="006D6F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132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94E44" w14:textId="77777777" w:rsidR="00FF58C8" w:rsidRPr="00272241" w:rsidRDefault="00FF58C8" w:rsidP="006D6F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Sleep-AM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C7EF6" w14:textId="77777777" w:rsidR="00FF58C8" w:rsidRPr="00272241" w:rsidRDefault="00FF58C8" w:rsidP="006D6F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F91A9" w14:textId="77777777" w:rsidR="00FF58C8" w:rsidRPr="00272241" w:rsidRDefault="00FF58C8" w:rsidP="006D6F7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</w:p>
        </w:tc>
        <w:tc>
          <w:tcPr>
            <w:tcW w:w="2240" w:type="dxa"/>
            <w:gridSpan w:val="4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3E89E" w14:textId="77777777" w:rsidR="00FF58C8" w:rsidRPr="00272241" w:rsidRDefault="00FF58C8" w:rsidP="006D6F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en-CA"/>
                <w14:ligatures w14:val="none"/>
              </w:rPr>
              <w:t>T</w:t>
            </w: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SD-AM</w:t>
            </w:r>
          </w:p>
        </w:tc>
      </w:tr>
      <w:tr w:rsidR="00FF58C8" w:rsidRPr="00A66D66" w14:paraId="20DDA2A4" w14:textId="77777777" w:rsidTr="006D6F7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F7CEF" w14:textId="77777777" w:rsidR="00FF58C8" w:rsidRPr="00272241" w:rsidRDefault="00FF58C8" w:rsidP="006D6F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 </w:t>
            </w: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8CF78" w14:textId="77777777" w:rsidR="00FF58C8" w:rsidRPr="00272241" w:rsidRDefault="00FF58C8" w:rsidP="006D6F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Media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BDEC5" w14:textId="77777777" w:rsidR="00FF58C8" w:rsidRPr="00272241" w:rsidRDefault="00FF58C8" w:rsidP="006D6F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E23E7" w14:textId="77777777" w:rsidR="00FF58C8" w:rsidRPr="00272241" w:rsidRDefault="00FF58C8" w:rsidP="006D6F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IQR</w:t>
            </w:r>
          </w:p>
        </w:tc>
        <w:tc>
          <w:tcPr>
            <w:tcW w:w="74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423D1" w14:textId="77777777" w:rsidR="00FF58C8" w:rsidRPr="00272241" w:rsidRDefault="00FF58C8" w:rsidP="006D6F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Media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EED09" w14:textId="77777777" w:rsidR="00FF58C8" w:rsidRPr="00272241" w:rsidRDefault="00FF58C8" w:rsidP="006D6F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81928" w14:textId="77777777" w:rsidR="00FF58C8" w:rsidRPr="00272241" w:rsidRDefault="00FF58C8" w:rsidP="006D6F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IQR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9F7CA" w14:textId="77777777" w:rsidR="00FF58C8" w:rsidRPr="00272241" w:rsidRDefault="00FF58C8" w:rsidP="006D6F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Median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43B534" w14:textId="77777777" w:rsidR="00FF58C8" w:rsidRPr="00272241" w:rsidRDefault="00FF58C8" w:rsidP="006D6F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B8E44" w14:textId="77777777" w:rsidR="00FF58C8" w:rsidRPr="00272241" w:rsidRDefault="00FF58C8" w:rsidP="006D6F78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IQR</w:t>
            </w:r>
          </w:p>
        </w:tc>
      </w:tr>
      <w:tr w:rsidR="00FF58C8" w:rsidRPr="00A66D66" w14:paraId="537D9A8A" w14:textId="77777777" w:rsidTr="006D6F78">
        <w:trPr>
          <w:trHeight w:val="300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5428B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Aβ38 (</w:t>
            </w:r>
            <w:proofErr w:type="spellStart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pg</w:t>
            </w:r>
            <w:proofErr w:type="spellEnd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/mL)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6CDF3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675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7BC11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507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56BB62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F64F5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09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0FA5A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543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0FF06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933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46917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05E02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8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37DF1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619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37346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393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A0D7C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42BB6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183</w:t>
            </w:r>
          </w:p>
        </w:tc>
      </w:tr>
      <w:tr w:rsidR="00FF58C8" w:rsidRPr="00A66D66" w14:paraId="35440F4E" w14:textId="77777777" w:rsidTr="006D6F7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E8D88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Aβ40 (</w:t>
            </w:r>
            <w:proofErr w:type="spellStart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pg</w:t>
            </w:r>
            <w:proofErr w:type="spellEnd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/mL)</w:t>
            </w: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85561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70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01BD7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65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8EA63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4A54B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7923</w:t>
            </w:r>
          </w:p>
        </w:tc>
        <w:tc>
          <w:tcPr>
            <w:tcW w:w="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5F31B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70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C29E0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57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F52C3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6DB42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759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63358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71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C6B93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657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79E27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AF70A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8251</w:t>
            </w:r>
          </w:p>
        </w:tc>
      </w:tr>
      <w:tr w:rsidR="00FF58C8" w:rsidRPr="00A66D66" w14:paraId="3A7C5FCC" w14:textId="77777777" w:rsidTr="006D6F7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BE08E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Aβ42 (</w:t>
            </w:r>
            <w:proofErr w:type="spellStart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pg</w:t>
            </w:r>
            <w:proofErr w:type="spellEnd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/mL)</w:t>
            </w: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26A6C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7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98BF9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66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BA805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9BC7B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809</w:t>
            </w:r>
          </w:p>
        </w:tc>
        <w:tc>
          <w:tcPr>
            <w:tcW w:w="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08D68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7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D96A4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5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8CC7A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90EF5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799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F8E0A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7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908F2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64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91ABC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36A94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819</w:t>
            </w:r>
          </w:p>
        </w:tc>
      </w:tr>
      <w:tr w:rsidR="00FF58C8" w:rsidRPr="00A66D66" w14:paraId="5ADC9E5B" w14:textId="77777777" w:rsidTr="006D6F7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3D925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Aβ42/40</w:t>
            </w: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E3796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0.1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7327C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0.09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89358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957B6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0.103</w:t>
            </w:r>
          </w:p>
        </w:tc>
        <w:tc>
          <w:tcPr>
            <w:tcW w:w="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69232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0.1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36108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0.09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E33B7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2DC15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0.11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71DAFC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0.1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AC8B7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0.09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30625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AFA869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0.107</w:t>
            </w:r>
          </w:p>
        </w:tc>
      </w:tr>
      <w:tr w:rsidR="00FF58C8" w:rsidRPr="00A66D66" w14:paraId="24A86A30" w14:textId="77777777" w:rsidTr="006D6F7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3FD92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P-tau (</w:t>
            </w:r>
            <w:proofErr w:type="spellStart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pg</w:t>
            </w:r>
            <w:proofErr w:type="spellEnd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/mL)</w:t>
            </w: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3B531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AC28A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5E248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6A37D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51</w:t>
            </w:r>
          </w:p>
        </w:tc>
        <w:tc>
          <w:tcPr>
            <w:tcW w:w="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AD70F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92A40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69DE3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3CFA0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1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115DF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109D1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26FCB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7828E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9</w:t>
            </w:r>
          </w:p>
        </w:tc>
      </w:tr>
      <w:tr w:rsidR="00FF58C8" w:rsidRPr="00A66D66" w14:paraId="71A05EFA" w14:textId="77777777" w:rsidTr="006D6F7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E7CCA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T-tau (</w:t>
            </w:r>
            <w:proofErr w:type="spellStart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pg</w:t>
            </w:r>
            <w:proofErr w:type="spellEnd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/mL)</w:t>
            </w: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64AEB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2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4E4D4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9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B491F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0F544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89</w:t>
            </w:r>
          </w:p>
        </w:tc>
        <w:tc>
          <w:tcPr>
            <w:tcW w:w="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E04BA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1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810F0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3E97F6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88ADD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45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4199A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3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6F033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7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9CAC4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48CF5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61</w:t>
            </w:r>
          </w:p>
        </w:tc>
      </w:tr>
      <w:tr w:rsidR="00FF58C8" w:rsidRPr="00A66D66" w14:paraId="0CAC8A20" w14:textId="77777777" w:rsidTr="006D6F7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8A411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NfL</w:t>
            </w:r>
            <w:proofErr w:type="spellEnd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 xml:space="preserve"> (</w:t>
            </w:r>
            <w:proofErr w:type="spellStart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pg</w:t>
            </w:r>
            <w:proofErr w:type="spellEnd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/mL)</w:t>
            </w: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6AF4C5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9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D062D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2D9AB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54F7C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53</w:t>
            </w:r>
          </w:p>
        </w:tc>
        <w:tc>
          <w:tcPr>
            <w:tcW w:w="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72422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20F42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027D4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4A31E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08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428B18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EDF5A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B4C0D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145B9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83</w:t>
            </w:r>
          </w:p>
        </w:tc>
      </w:tr>
      <w:tr w:rsidR="00FF58C8" w:rsidRPr="00A66D66" w14:paraId="72E8150B" w14:textId="77777777" w:rsidTr="006D6F7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B9EC7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GFAP (</w:t>
            </w:r>
            <w:proofErr w:type="spellStart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pg</w:t>
            </w:r>
            <w:proofErr w:type="spellEnd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/mL)</w:t>
            </w: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71820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569AD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6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3FAD3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9A367D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77</w:t>
            </w:r>
          </w:p>
        </w:tc>
        <w:tc>
          <w:tcPr>
            <w:tcW w:w="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2917FA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99F00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5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579ED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3320B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40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3ABA1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1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C4550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BD16D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E0164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79</w:t>
            </w:r>
          </w:p>
        </w:tc>
      </w:tr>
      <w:tr w:rsidR="00FF58C8" w:rsidRPr="00A66D66" w14:paraId="752E6035" w14:textId="77777777" w:rsidTr="006D6F7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C3E48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Orexin (</w:t>
            </w:r>
            <w:proofErr w:type="spellStart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pg</w:t>
            </w:r>
            <w:proofErr w:type="spellEnd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/mL)</w:t>
            </w: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E3097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68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AE1ED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6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A2F77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BD780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766</w:t>
            </w:r>
          </w:p>
        </w:tc>
        <w:tc>
          <w:tcPr>
            <w:tcW w:w="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7194D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7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2639B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6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419D5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FE935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797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24E27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8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CF4F9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7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EE73F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A4037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939</w:t>
            </w:r>
          </w:p>
        </w:tc>
      </w:tr>
      <w:tr w:rsidR="00FF58C8" w:rsidRPr="00A66D66" w14:paraId="1A09094A" w14:textId="77777777" w:rsidTr="006D6F7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DD67B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CSF-</w:t>
            </w:r>
            <w:proofErr w:type="spellStart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alb</w:t>
            </w:r>
            <w:proofErr w:type="spellEnd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 xml:space="preserve"> (mg/L)</w:t>
            </w: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9DEA9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5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FD928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A8C67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92017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88</w:t>
            </w:r>
          </w:p>
        </w:tc>
        <w:tc>
          <w:tcPr>
            <w:tcW w:w="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0DDF4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FE468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A52E9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B620E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211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D6968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5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1AF13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61BC9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4A41F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179</w:t>
            </w:r>
          </w:p>
        </w:tc>
      </w:tr>
      <w:tr w:rsidR="00FF58C8" w:rsidRPr="00A66D66" w14:paraId="067AF92F" w14:textId="77777777" w:rsidTr="006D6F7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60F0F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CSF-</w:t>
            </w:r>
            <w:proofErr w:type="spellStart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osm</w:t>
            </w:r>
            <w:proofErr w:type="spellEnd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 xml:space="preserve"> (</w:t>
            </w:r>
            <w:proofErr w:type="spellStart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mOsm</w:t>
            </w:r>
            <w:proofErr w:type="spellEnd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/L)</w:t>
            </w: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6C8E9C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7E08C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E2797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217F55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29</w:t>
            </w:r>
          </w:p>
        </w:tc>
        <w:tc>
          <w:tcPr>
            <w:tcW w:w="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EB18D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1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E479D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E2043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87617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23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742B3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2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6878B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7ADA62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890E1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330</w:t>
            </w:r>
          </w:p>
        </w:tc>
      </w:tr>
      <w:tr w:rsidR="00FF58C8" w:rsidRPr="00A66D66" w14:paraId="1326EF1A" w14:textId="77777777" w:rsidTr="006D6F78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63F2A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s-</w:t>
            </w:r>
            <w:proofErr w:type="spellStart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alb</w:t>
            </w:r>
            <w:proofErr w:type="spellEnd"/>
            <w:r w:rsidRPr="00272241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(g/L)</w:t>
            </w:r>
          </w:p>
        </w:tc>
        <w:tc>
          <w:tcPr>
            <w:tcW w:w="63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205DA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73CA2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DF4C8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48602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4</w:t>
            </w:r>
          </w:p>
        </w:tc>
        <w:tc>
          <w:tcPr>
            <w:tcW w:w="74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5BD09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51F8F5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89E0D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44AC3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6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50637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C2A9E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BE9E8" w14:textId="77777777" w:rsidR="00FF58C8" w:rsidRPr="00272241" w:rsidRDefault="00FF58C8" w:rsidP="006D6F7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272241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94272" w14:textId="77777777" w:rsidR="00FF58C8" w:rsidRPr="00272241" w:rsidRDefault="00FF58C8" w:rsidP="006D6F78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kern w:val="0"/>
                <w:sz w:val="20"/>
                <w:szCs w:val="20"/>
                <w:lang w:val="en-CA" w:eastAsia="en-CA"/>
                <w14:ligatures w14:val="none"/>
              </w:rPr>
            </w:pPr>
            <w:r w:rsidRPr="00A66D66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en-CA" w:eastAsia="en-CA"/>
                <w14:ligatures w14:val="none"/>
              </w:rPr>
              <w:t>47</w:t>
            </w:r>
          </w:p>
        </w:tc>
      </w:tr>
    </w:tbl>
    <w:p w14:paraId="0A3A5648" w14:textId="421417D9" w:rsidR="00FF58C8" w:rsidRDefault="00FF58C8" w:rsidP="00FF58C8">
      <w:pPr>
        <w:spacing w:after="0" w:line="240" w:lineRule="auto"/>
        <w:rPr>
          <w:sz w:val="20"/>
          <w:szCs w:val="20"/>
          <w:lang w:val="en-US"/>
        </w:rPr>
      </w:pPr>
    </w:p>
    <w:p w14:paraId="25FEFA4B" w14:textId="36237B34" w:rsidR="00FF58C8" w:rsidRPr="00272241" w:rsidRDefault="00FF58C8" w:rsidP="00FF58C8">
      <w:pPr>
        <w:spacing w:after="0" w:line="240" w:lineRule="auto"/>
        <w:rPr>
          <w:sz w:val="20"/>
          <w:szCs w:val="20"/>
          <w:lang w:val="en-CA"/>
        </w:rPr>
      </w:pPr>
      <w:r w:rsidRPr="00272241">
        <w:rPr>
          <w:sz w:val="20"/>
          <w:szCs w:val="20"/>
          <w:lang w:val="en-US"/>
        </w:rPr>
        <w:t xml:space="preserve">Biomarker concentrations across conditions. </w:t>
      </w:r>
    </w:p>
    <w:p w14:paraId="27112133" w14:textId="70F65B8F" w:rsidR="00DD66C3" w:rsidRPr="00FF58C8" w:rsidRDefault="00FF58C8" w:rsidP="00FF58C8">
      <w:pPr>
        <w:spacing w:after="0" w:line="240" w:lineRule="auto"/>
        <w:rPr>
          <w:bCs/>
          <w:sz w:val="20"/>
          <w:szCs w:val="20"/>
          <w:lang w:val="en-US"/>
        </w:rPr>
      </w:pPr>
      <w:r w:rsidRPr="00272241">
        <w:rPr>
          <w:bCs/>
          <w:sz w:val="20"/>
          <w:szCs w:val="20"/>
          <w:lang w:val="en-US"/>
        </w:rPr>
        <w:t>Abbreviations: Sleep-PM, afternoon samples after nighttime sleep; Sleep-AM, morning samples after sleep; TSD-AM, morning samples after total sleep</w:t>
      </w:r>
      <w:r w:rsidRPr="00272241">
        <w:rPr>
          <w:sz w:val="20"/>
          <w:szCs w:val="20"/>
          <w:lang w:val="en-US"/>
        </w:rPr>
        <w:t xml:space="preserve"> deprivation; </w:t>
      </w:r>
      <w:r w:rsidRPr="00272241">
        <w:rPr>
          <w:bCs/>
          <w:sz w:val="20"/>
          <w:szCs w:val="20"/>
          <w:lang w:val="en-US"/>
        </w:rPr>
        <w:t xml:space="preserve">IQR, interquartile range; </w:t>
      </w:r>
      <w:r w:rsidRPr="00272241">
        <w:rPr>
          <w:sz w:val="20"/>
          <w:szCs w:val="20"/>
          <w:lang w:val="en-US"/>
        </w:rPr>
        <w:t>A</w:t>
      </w:r>
      <w:r w:rsidRPr="00272241">
        <w:rPr>
          <w:sz w:val="20"/>
          <w:szCs w:val="20"/>
        </w:rPr>
        <w:t>β</w:t>
      </w:r>
      <w:r w:rsidRPr="00272241">
        <w:rPr>
          <w:sz w:val="20"/>
          <w:szCs w:val="20"/>
          <w:lang w:val="en-CA"/>
        </w:rPr>
        <w:t>38</w:t>
      </w:r>
      <w:r w:rsidRPr="00272241">
        <w:rPr>
          <w:sz w:val="20"/>
          <w:szCs w:val="20"/>
          <w:lang w:val="en-US"/>
        </w:rPr>
        <w:t xml:space="preserve">, amyloid </w:t>
      </w:r>
      <w:r w:rsidRPr="00272241">
        <w:rPr>
          <w:sz w:val="20"/>
          <w:szCs w:val="20"/>
        </w:rPr>
        <w:t>β</w:t>
      </w:r>
      <w:r w:rsidRPr="00272241">
        <w:rPr>
          <w:sz w:val="20"/>
          <w:szCs w:val="20"/>
          <w:lang w:val="en-US"/>
        </w:rPr>
        <w:t xml:space="preserve"> (1-38); A</w:t>
      </w:r>
      <w:r w:rsidRPr="00272241">
        <w:rPr>
          <w:sz w:val="20"/>
          <w:szCs w:val="20"/>
        </w:rPr>
        <w:t>β</w:t>
      </w:r>
      <w:r w:rsidRPr="00272241">
        <w:rPr>
          <w:sz w:val="20"/>
          <w:szCs w:val="20"/>
          <w:lang w:val="en-US"/>
        </w:rPr>
        <w:t xml:space="preserve">40, amyloid </w:t>
      </w:r>
      <w:r w:rsidRPr="00272241">
        <w:rPr>
          <w:sz w:val="20"/>
          <w:szCs w:val="20"/>
        </w:rPr>
        <w:t>β</w:t>
      </w:r>
      <w:r w:rsidRPr="00272241">
        <w:rPr>
          <w:sz w:val="20"/>
          <w:szCs w:val="20"/>
          <w:lang w:val="en-US"/>
        </w:rPr>
        <w:t xml:space="preserve"> (1-40); A</w:t>
      </w:r>
      <w:r w:rsidRPr="00272241">
        <w:rPr>
          <w:sz w:val="20"/>
          <w:szCs w:val="20"/>
        </w:rPr>
        <w:t>β</w:t>
      </w:r>
      <w:r w:rsidRPr="00272241">
        <w:rPr>
          <w:sz w:val="20"/>
          <w:szCs w:val="20"/>
          <w:lang w:val="en-US"/>
        </w:rPr>
        <w:t xml:space="preserve">42, amyloid </w:t>
      </w:r>
      <w:r w:rsidRPr="00272241">
        <w:rPr>
          <w:sz w:val="20"/>
          <w:szCs w:val="20"/>
        </w:rPr>
        <w:t>β</w:t>
      </w:r>
      <w:r w:rsidRPr="00272241">
        <w:rPr>
          <w:sz w:val="20"/>
          <w:szCs w:val="20"/>
          <w:lang w:val="en-US"/>
        </w:rPr>
        <w:t xml:space="preserve"> (1-42); A</w:t>
      </w:r>
      <w:r w:rsidRPr="00272241">
        <w:rPr>
          <w:sz w:val="20"/>
          <w:szCs w:val="20"/>
        </w:rPr>
        <w:t>β</w:t>
      </w:r>
      <w:r w:rsidRPr="00272241">
        <w:rPr>
          <w:sz w:val="20"/>
          <w:szCs w:val="20"/>
          <w:lang w:val="en-US"/>
        </w:rPr>
        <w:t xml:space="preserve">42:40, ratio of beta amyloid 42/40; T-tau, total tau; P-tau, phosphorylated tau; </w:t>
      </w:r>
      <w:proofErr w:type="spellStart"/>
      <w:r>
        <w:rPr>
          <w:sz w:val="20"/>
          <w:szCs w:val="20"/>
          <w:lang w:val="en-US"/>
        </w:rPr>
        <w:t>NfL</w:t>
      </w:r>
      <w:proofErr w:type="spellEnd"/>
      <w:r w:rsidRPr="00272241">
        <w:rPr>
          <w:sz w:val="20"/>
          <w:szCs w:val="20"/>
          <w:lang w:val="en-US"/>
        </w:rPr>
        <w:t>, neurofilament light chain; GFAP, glial fibrillary acidic protein; CSF-</w:t>
      </w:r>
      <w:proofErr w:type="spellStart"/>
      <w:r w:rsidRPr="00272241">
        <w:rPr>
          <w:sz w:val="20"/>
          <w:szCs w:val="20"/>
          <w:lang w:val="en-US"/>
        </w:rPr>
        <w:t>osm</w:t>
      </w:r>
      <w:proofErr w:type="spellEnd"/>
      <w:r w:rsidRPr="00272241">
        <w:rPr>
          <w:sz w:val="20"/>
          <w:szCs w:val="20"/>
          <w:lang w:val="en-US"/>
        </w:rPr>
        <w:t>, CSF osmolality; s-</w:t>
      </w:r>
      <w:proofErr w:type="spellStart"/>
      <w:r w:rsidRPr="00272241">
        <w:rPr>
          <w:sz w:val="20"/>
          <w:szCs w:val="20"/>
          <w:lang w:val="en-US"/>
        </w:rPr>
        <w:t>alb</w:t>
      </w:r>
      <w:proofErr w:type="spellEnd"/>
      <w:r w:rsidRPr="00272241">
        <w:rPr>
          <w:sz w:val="20"/>
          <w:szCs w:val="20"/>
          <w:lang w:val="en-US"/>
        </w:rPr>
        <w:t xml:space="preserve">, serum albumin concentration. </w:t>
      </w:r>
    </w:p>
    <w:sectPr w:rsidR="00DD66C3" w:rsidRPr="00FF58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8C8"/>
    <w:rsid w:val="005C334E"/>
    <w:rsid w:val="005E76CC"/>
    <w:rsid w:val="00627D7D"/>
    <w:rsid w:val="00685C08"/>
    <w:rsid w:val="00807C9B"/>
    <w:rsid w:val="00954B6B"/>
    <w:rsid w:val="00DD66C3"/>
    <w:rsid w:val="00E06D89"/>
    <w:rsid w:val="00FF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1FE7B"/>
  <w15:chartTrackingRefBased/>
  <w15:docId w15:val="{4679807E-DA72-482D-A898-29965440A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8C8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58C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8C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8C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8C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8C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8C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8C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8C8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8C8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8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8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8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8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8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8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8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8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8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58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58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58C8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58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58C8"/>
    <w:pPr>
      <w:spacing w:before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FF58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58C8"/>
    <w:pPr>
      <w:spacing w:line="259" w:lineRule="auto"/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FF58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58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58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58C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yckenvik</dc:creator>
  <cp:keywords/>
  <dc:description/>
  <cp:lastModifiedBy>Tim Lyckenvik</cp:lastModifiedBy>
  <cp:revision>1</cp:revision>
  <dcterms:created xsi:type="dcterms:W3CDTF">2025-06-03T07:13:00Z</dcterms:created>
  <dcterms:modified xsi:type="dcterms:W3CDTF">2025-06-03T07:15:00Z</dcterms:modified>
</cp:coreProperties>
</file>